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2D0979" w14:textId="54D8C83F" w:rsidR="00EE1ED9" w:rsidRPr="001C1629" w:rsidRDefault="00EE1ED9" w:rsidP="00EE1ED9">
      <w:pPr>
        <w:widowControl/>
        <w:spacing w:line="480" w:lineRule="auto"/>
        <w:rPr>
          <w:rFonts w:ascii="Times New Roman" w:eastAsia="MS Mincho" w:hAnsi="Times New Roman" w:cs="Times New Roman"/>
          <w:b/>
          <w:kern w:val="0"/>
        </w:rPr>
      </w:pPr>
      <w:r>
        <w:rPr>
          <w:rFonts w:ascii="Times New Roman" w:eastAsia="MS Mincho" w:hAnsi="Times New Roman" w:cs="Times New Roman"/>
          <w:b/>
          <w:kern w:val="0"/>
        </w:rPr>
        <w:t>S</w:t>
      </w:r>
      <w:r w:rsidR="00B07FE9">
        <w:rPr>
          <w:rFonts w:ascii="Times New Roman" w:eastAsia="MS Mincho" w:hAnsi="Times New Roman" w:cs="Times New Roman"/>
          <w:b/>
          <w:kern w:val="0"/>
        </w:rPr>
        <w:t>8</w:t>
      </w:r>
      <w:r w:rsidR="001B644B">
        <w:rPr>
          <w:rFonts w:ascii="Times New Roman" w:eastAsia="MS Mincho" w:hAnsi="Times New Roman" w:cs="Times New Roman"/>
          <w:b/>
          <w:kern w:val="0"/>
        </w:rPr>
        <w:t xml:space="preserve"> </w:t>
      </w:r>
      <w:r w:rsidR="001B644B" w:rsidRPr="001C1629">
        <w:rPr>
          <w:rFonts w:ascii="Times New Roman" w:eastAsia="MS Mincho" w:hAnsi="Times New Roman" w:cs="Times New Roman"/>
          <w:b/>
          <w:kern w:val="0"/>
        </w:rPr>
        <w:t>Table</w:t>
      </w:r>
      <w:r w:rsidR="0035483B">
        <w:rPr>
          <w:rFonts w:ascii="Times New Roman" w:eastAsia="MS Mincho" w:hAnsi="Times New Roman" w:cs="Times New Roman"/>
          <w:b/>
          <w:kern w:val="0"/>
        </w:rPr>
        <w:t>.</w:t>
      </w:r>
      <w:r w:rsidRPr="0035483B">
        <w:rPr>
          <w:rFonts w:ascii="Times New Roman" w:eastAsia="MS Mincho" w:hAnsi="Times New Roman" w:cs="Times New Roman"/>
          <w:bCs/>
          <w:kern w:val="0"/>
        </w:rPr>
        <w:t xml:space="preserve"> </w:t>
      </w:r>
      <w:r w:rsidRPr="00EE1ED9">
        <w:rPr>
          <w:rFonts w:ascii="Times New Roman" w:eastAsia="MS Mincho" w:hAnsi="Times New Roman" w:cs="Times New Roman"/>
          <w:bCs/>
          <w:kern w:val="0"/>
        </w:rPr>
        <w:t>Post</w:t>
      </w:r>
      <w:r w:rsidR="000C60B9">
        <w:rPr>
          <w:rFonts w:ascii="Times New Roman" w:eastAsia="MS Mincho" w:hAnsi="Times New Roman" w:cs="Times New Roman"/>
          <w:bCs/>
          <w:kern w:val="0"/>
        </w:rPr>
        <w:t>-</w:t>
      </w:r>
      <w:r w:rsidRPr="00EE1ED9">
        <w:rPr>
          <w:rFonts w:ascii="Times New Roman" w:eastAsia="MS Mincho" w:hAnsi="Times New Roman" w:cs="Times New Roman"/>
          <w:bCs/>
          <w:kern w:val="0"/>
        </w:rPr>
        <w:t>treatment</w:t>
      </w:r>
      <w:r>
        <w:rPr>
          <w:rFonts w:ascii="Times New Roman" w:eastAsia="MS Mincho" w:hAnsi="Times New Roman" w:cs="Times New Roman"/>
          <w:b/>
          <w:kern w:val="0"/>
        </w:rPr>
        <w:t xml:space="preserve"> </w:t>
      </w:r>
      <w:r>
        <w:rPr>
          <w:rFonts w:ascii="Times New Roman" w:eastAsia="MS Mincho" w:hAnsi="Times New Roman" w:cs="Times New Roman"/>
          <w:kern w:val="0"/>
        </w:rPr>
        <w:t>f</w:t>
      </w:r>
      <w:r w:rsidRPr="001C1629">
        <w:rPr>
          <w:rFonts w:ascii="Times New Roman" w:eastAsia="MS Mincho" w:hAnsi="Times New Roman" w:cs="Times New Roman"/>
          <w:kern w:val="0"/>
        </w:rPr>
        <w:t xml:space="preserve">actors associated with the development of HCC after DAA treatment in HCV-positive patients with compensated liver cirrhosis </w:t>
      </w:r>
      <w:r w:rsidR="000C60B9">
        <w:rPr>
          <w:rFonts w:ascii="Times New Roman" w:eastAsia="MS Mincho" w:hAnsi="Times New Roman" w:cs="Times New Roman"/>
          <w:kern w:val="0"/>
        </w:rPr>
        <w:t>based on the</w:t>
      </w:r>
      <w:r w:rsidR="000C60B9" w:rsidRPr="001C1629">
        <w:rPr>
          <w:rFonts w:ascii="Times New Roman" w:eastAsia="MS Mincho" w:hAnsi="Times New Roman" w:cs="Times New Roman"/>
          <w:kern w:val="0"/>
        </w:rPr>
        <w:t xml:space="preserve"> </w:t>
      </w:r>
      <w:r w:rsidRPr="001C1629">
        <w:rPr>
          <w:rFonts w:ascii="Times New Roman" w:eastAsia="MS Mincho" w:hAnsi="Times New Roman" w:cs="Times New Roman"/>
          <w:kern w:val="0"/>
        </w:rPr>
        <w:t>Cox multivariate model</w:t>
      </w:r>
    </w:p>
    <w:tbl>
      <w:tblPr>
        <w:tblStyle w:val="TableGrid"/>
        <w:tblW w:w="8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1843"/>
        <w:gridCol w:w="1134"/>
        <w:gridCol w:w="283"/>
        <w:gridCol w:w="1985"/>
        <w:gridCol w:w="1187"/>
      </w:tblGrid>
      <w:tr w:rsidR="00EE1ED9" w:rsidRPr="001C1629" w14:paraId="2DC4054F" w14:textId="77777777" w:rsidTr="00D34E02">
        <w:trPr>
          <w:trHeight w:hRule="exact" w:val="397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vAlign w:val="bottom"/>
          </w:tcPr>
          <w:p w14:paraId="46D1454B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HCC versus</w:t>
            </w:r>
          </w:p>
          <w:p w14:paraId="655C1C05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No HCC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9ABDA7D" w14:textId="77777777" w:rsidR="00EE1ED9" w:rsidRPr="001C1629" w:rsidRDefault="00EE1ED9" w:rsidP="00D34E02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0E9ABBF" w14:textId="77777777" w:rsidR="00EE1ED9" w:rsidRPr="001C1629" w:rsidRDefault="00EE1ED9" w:rsidP="00D34E02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Model 1</w:t>
            </w:r>
            <w:r w:rsidRPr="001C1629">
              <w:rPr>
                <w:rFonts w:ascii="Times New Roman" w:eastAsia="MS PGothic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F6EC362" w14:textId="77777777" w:rsidR="00EE1ED9" w:rsidRPr="001C1629" w:rsidRDefault="00EE1ED9" w:rsidP="00D34E02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17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74A7053" w14:textId="77777777" w:rsidR="00EE1ED9" w:rsidRPr="001C1629" w:rsidRDefault="00EE1ED9" w:rsidP="00D34E0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Model 2</w:t>
            </w:r>
            <w:r w:rsidRPr="001C1629">
              <w:rPr>
                <w:rFonts w:ascii="Times New Roman" w:eastAsia="MS PGothic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EE1ED9" w:rsidRPr="001C1629" w14:paraId="2F8E9344" w14:textId="77777777" w:rsidTr="00D34E02">
        <w:trPr>
          <w:trHeight w:hRule="exact" w:val="397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bottom"/>
          </w:tcPr>
          <w:p w14:paraId="540C636B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4ED0CA" w14:textId="77777777" w:rsidR="00EE1ED9" w:rsidRPr="001C1629" w:rsidRDefault="00EE1ED9" w:rsidP="00D34E02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gridSpan w:val="2"/>
            <w:vMerge/>
            <w:tcBorders>
              <w:bottom w:val="single" w:sz="4" w:space="0" w:color="auto"/>
            </w:tcBorders>
          </w:tcPr>
          <w:p w14:paraId="3CACDC2E" w14:textId="77777777" w:rsidR="00EE1ED9" w:rsidRPr="001C1629" w:rsidRDefault="00EE1ED9" w:rsidP="00D34E02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E87A1DC" w14:textId="77777777" w:rsidR="00EE1ED9" w:rsidRPr="001C1629" w:rsidRDefault="00EE1ED9" w:rsidP="00D34E02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172" w:type="dxa"/>
            <w:gridSpan w:val="2"/>
            <w:vMerge/>
            <w:tcBorders>
              <w:bottom w:val="single" w:sz="4" w:space="0" w:color="auto"/>
            </w:tcBorders>
          </w:tcPr>
          <w:p w14:paraId="445943E5" w14:textId="77777777" w:rsidR="00EE1ED9" w:rsidRPr="001C1629" w:rsidRDefault="00EE1ED9" w:rsidP="00D34E02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E1ED9" w:rsidRPr="001C1629" w14:paraId="249FCC76" w14:textId="77777777" w:rsidTr="00D34E02">
        <w:trPr>
          <w:trHeight w:hRule="exact" w:val="397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B460D6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1F3B002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B41465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7F2E19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i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11852E5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30DE8E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HR (95% CI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D6AC60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EE1ED9" w:rsidRPr="001C1629" w14:paraId="540C6D12" w14:textId="77777777" w:rsidTr="005303BC">
        <w:trPr>
          <w:trHeight w:hRule="exact" w:val="397"/>
        </w:trPr>
        <w:tc>
          <w:tcPr>
            <w:tcW w:w="1668" w:type="dxa"/>
            <w:tcBorders>
              <w:top w:val="single" w:sz="4" w:space="0" w:color="auto"/>
            </w:tcBorders>
            <w:vAlign w:val="bottom"/>
          </w:tcPr>
          <w:p w14:paraId="21738431" w14:textId="77777777" w:rsidR="00EE1ED9" w:rsidRPr="001C1629" w:rsidRDefault="00EE1ED9" w:rsidP="00EE1ED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ALBI scor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A2FD8D" w14:textId="77777777" w:rsidR="00EE1ED9" w:rsidRPr="001C1629" w:rsidRDefault="00EE1ED9" w:rsidP="00EE1ED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&gt;-2.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2E5FB70" w14:textId="34FF70DE" w:rsidR="00EE1ED9" w:rsidRPr="001C1629" w:rsidRDefault="00EE1ED9" w:rsidP="00EE1ED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4.99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1.48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15.23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EBE322" w14:textId="4819F61F" w:rsidR="00EE1ED9" w:rsidRPr="001C1629" w:rsidRDefault="00EE1ED9" w:rsidP="00EE1ED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114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3757B7A" w14:textId="77777777" w:rsidR="00EE1ED9" w:rsidRPr="001C1629" w:rsidRDefault="00EE1ED9" w:rsidP="00EE1ED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D0EAEFD" w14:textId="466C9A64" w:rsidR="00EE1ED9" w:rsidRPr="001C1629" w:rsidRDefault="00EE1ED9" w:rsidP="00EE1ED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5.42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(1.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59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17.06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675C1E89" w14:textId="725E68A6" w:rsidR="00EE1ED9" w:rsidRPr="001C1629" w:rsidRDefault="00EE1ED9" w:rsidP="00EE1ED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89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*</w:t>
            </w:r>
          </w:p>
        </w:tc>
      </w:tr>
      <w:tr w:rsidR="00EE1ED9" w:rsidRPr="001C1629" w14:paraId="50B4FBA7" w14:textId="77777777" w:rsidTr="005303BC">
        <w:trPr>
          <w:trHeight w:hRule="exact" w:val="397"/>
        </w:trPr>
        <w:tc>
          <w:tcPr>
            <w:tcW w:w="1668" w:type="dxa"/>
            <w:vAlign w:val="bottom"/>
          </w:tcPr>
          <w:p w14:paraId="7BC13CAD" w14:textId="77777777" w:rsidR="00EE1ED9" w:rsidRPr="001C1629" w:rsidRDefault="00EE1ED9" w:rsidP="00EE1ED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3F41C3B1" w14:textId="77777777" w:rsidR="00EE1ED9" w:rsidRPr="001C1629" w:rsidRDefault="00EE1ED9" w:rsidP="00EE1ED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≤-2.3</w:t>
            </w:r>
          </w:p>
        </w:tc>
        <w:tc>
          <w:tcPr>
            <w:tcW w:w="1843" w:type="dxa"/>
          </w:tcPr>
          <w:p w14:paraId="58FD271B" w14:textId="77777777" w:rsidR="00EE1ED9" w:rsidRPr="001C1629" w:rsidRDefault="00EE1ED9" w:rsidP="00EE1ED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1 (Ref)</w:t>
            </w:r>
          </w:p>
        </w:tc>
        <w:tc>
          <w:tcPr>
            <w:tcW w:w="1134" w:type="dxa"/>
          </w:tcPr>
          <w:p w14:paraId="02D20D6E" w14:textId="77777777" w:rsidR="00EE1ED9" w:rsidRPr="001C1629" w:rsidRDefault="00EE1ED9" w:rsidP="00EE1ED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4F59E789" w14:textId="77777777" w:rsidR="00EE1ED9" w:rsidRPr="001C1629" w:rsidRDefault="00EE1ED9" w:rsidP="00EE1ED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71463EA" w14:textId="2A6F9E90" w:rsidR="00EE1ED9" w:rsidRPr="001C1629" w:rsidRDefault="00EE1ED9" w:rsidP="00EE1ED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1 (Ref)</w:t>
            </w:r>
          </w:p>
        </w:tc>
        <w:tc>
          <w:tcPr>
            <w:tcW w:w="1187" w:type="dxa"/>
          </w:tcPr>
          <w:p w14:paraId="7449DD20" w14:textId="77777777" w:rsidR="00EE1ED9" w:rsidRPr="001C1629" w:rsidRDefault="00EE1ED9" w:rsidP="00EE1ED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</w:tr>
      <w:tr w:rsidR="00EE1ED9" w:rsidRPr="001C1629" w14:paraId="5AE3E640" w14:textId="77777777" w:rsidTr="00D34E02">
        <w:trPr>
          <w:trHeight w:hRule="exact" w:val="397"/>
        </w:trPr>
        <w:tc>
          <w:tcPr>
            <w:tcW w:w="1668" w:type="dxa"/>
            <w:vAlign w:val="bottom"/>
          </w:tcPr>
          <w:p w14:paraId="4A270637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DM</w:t>
            </w:r>
          </w:p>
          <w:p w14:paraId="56264FEF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 w:hint="eastAsia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</w:tcPr>
          <w:p w14:paraId="16D56981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143D4000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CCCF414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2DBC5FF6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2EBA18CA" w14:textId="17638719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1.99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0.52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7.07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87" w:type="dxa"/>
            <w:vAlign w:val="bottom"/>
          </w:tcPr>
          <w:p w14:paraId="3455CE9B" w14:textId="41A9CC23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3018</w:t>
            </w:r>
          </w:p>
        </w:tc>
      </w:tr>
      <w:tr w:rsidR="00EE1ED9" w:rsidRPr="001C1629" w14:paraId="344A9AC4" w14:textId="77777777" w:rsidTr="00D34E02">
        <w:trPr>
          <w:trHeight w:hRule="exact" w:val="397"/>
        </w:trPr>
        <w:tc>
          <w:tcPr>
            <w:tcW w:w="1668" w:type="dxa"/>
            <w:vAlign w:val="bottom"/>
          </w:tcPr>
          <w:p w14:paraId="74050C33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00B1F066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456033E0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6B2E268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67A48067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2CDEDA58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1 (Ref)</w:t>
            </w:r>
          </w:p>
        </w:tc>
        <w:tc>
          <w:tcPr>
            <w:tcW w:w="1187" w:type="dxa"/>
            <w:vAlign w:val="bottom"/>
          </w:tcPr>
          <w:p w14:paraId="7C6B1D29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</w:tr>
      <w:tr w:rsidR="00EE1ED9" w:rsidRPr="001C1629" w14:paraId="25A10FA3" w14:textId="77777777" w:rsidTr="00D34E02">
        <w:trPr>
          <w:trHeight w:hRule="exact" w:val="397"/>
        </w:trPr>
        <w:tc>
          <w:tcPr>
            <w:tcW w:w="1668" w:type="dxa"/>
            <w:vAlign w:val="bottom"/>
          </w:tcPr>
          <w:p w14:paraId="2D202832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PLT (×10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  <w:vertAlign w:val="superscript"/>
              </w:rPr>
              <w:t>4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/μl)</w:t>
            </w:r>
          </w:p>
        </w:tc>
        <w:tc>
          <w:tcPr>
            <w:tcW w:w="850" w:type="dxa"/>
          </w:tcPr>
          <w:p w14:paraId="45B2DB95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&lt;8.2</w:t>
            </w:r>
          </w:p>
        </w:tc>
        <w:tc>
          <w:tcPr>
            <w:tcW w:w="1843" w:type="dxa"/>
          </w:tcPr>
          <w:p w14:paraId="799EBFAA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A2BC31C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5BE8E7CE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1111B37D" w14:textId="27F3CF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1.87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0.56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6.17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87" w:type="dxa"/>
            <w:vAlign w:val="bottom"/>
          </w:tcPr>
          <w:p w14:paraId="6F1F7A3B" w14:textId="464E8A75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0.2998</w:t>
            </w:r>
          </w:p>
        </w:tc>
      </w:tr>
      <w:tr w:rsidR="00EE1ED9" w:rsidRPr="001C1629" w14:paraId="47B97863" w14:textId="77777777" w:rsidTr="00D34E02">
        <w:trPr>
          <w:trHeight w:hRule="exact" w:val="397"/>
        </w:trPr>
        <w:tc>
          <w:tcPr>
            <w:tcW w:w="1668" w:type="dxa"/>
            <w:tcBorders>
              <w:bottom w:val="single" w:sz="4" w:space="0" w:color="auto"/>
            </w:tcBorders>
            <w:vAlign w:val="bottom"/>
          </w:tcPr>
          <w:p w14:paraId="2EE1B0C4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3470CCC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≥8.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7C2AD6C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83F4BC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B508460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7AF31391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1 (Ref)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bottom"/>
          </w:tcPr>
          <w:p w14:paraId="5A429776" w14:textId="77777777" w:rsidR="00EE1ED9" w:rsidRPr="001C1629" w:rsidRDefault="00EE1ED9" w:rsidP="00D34E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</w:tr>
    </w:tbl>
    <w:p w14:paraId="314C44BC" w14:textId="77777777" w:rsidR="00EE1ED9" w:rsidRPr="001C1629" w:rsidRDefault="00EE1ED9" w:rsidP="00EE1ED9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</w:pPr>
      <w:r w:rsidRPr="001C1629">
        <w:rPr>
          <w:rFonts w:ascii="Times New Roman" w:eastAsia="Times New Roman" w:hAnsi="Times New Roman"/>
          <w:kern w:val="0"/>
          <w:lang w:eastAsia="en-US" w:bidi="x-none"/>
        </w:rPr>
        <w:t xml:space="preserve">Ref, reference group; </w:t>
      </w:r>
      <w:r w:rsidRPr="001C1629">
        <w:rPr>
          <w:rFonts w:ascii="Times New Roman" w:hAnsi="Times New Roman" w:cs="Times New Roman"/>
        </w:rPr>
        <w:t>HR, hazard ratio; CI, confidence interval.</w:t>
      </w:r>
    </w:p>
    <w:p w14:paraId="55F5A0CF" w14:textId="77777777" w:rsidR="00EE1ED9" w:rsidRPr="001C1629" w:rsidRDefault="00EE1ED9" w:rsidP="00EE1ED9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</w:pPr>
      <w:r w:rsidRPr="001C1629">
        <w:rPr>
          <w:rFonts w:ascii="Times New Roman" w:hAnsi="Times New Roman" w:cs="Times New Roman"/>
          <w:vertAlign w:val="superscript"/>
        </w:rPr>
        <w:t>a</w:t>
      </w:r>
      <w:r w:rsidRPr="001C1629">
        <w:rPr>
          <w:rFonts w:ascii="Times New Roman" w:hAnsi="Times New Roman" w:cs="Times New Roman"/>
        </w:rPr>
        <w:t xml:space="preserve">After adjusting for age and sex. </w:t>
      </w:r>
      <w:r w:rsidRPr="001C1629">
        <w:rPr>
          <w:rFonts w:ascii="Times New Roman" w:hAnsi="Times New Roman" w:cs="Times New Roman"/>
          <w:vertAlign w:val="superscript"/>
        </w:rPr>
        <w:t>b</w:t>
      </w:r>
      <w:r w:rsidRPr="001C1629">
        <w:rPr>
          <w:rFonts w:ascii="Times New Roman" w:hAnsi="Times New Roman" w:cs="Times New Roman"/>
        </w:rPr>
        <w:t>After adjusting for age, sex, DM, and PLT.</w:t>
      </w:r>
    </w:p>
    <w:p w14:paraId="4B270E19" w14:textId="77777777" w:rsidR="00EE1ED9" w:rsidRPr="001C1629" w:rsidRDefault="00EE1ED9" w:rsidP="00EE1ED9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</w:pPr>
      <w:r w:rsidRPr="001C1629">
        <w:rPr>
          <w:rFonts w:ascii="Times New Roman" w:hAnsi="Times New Roman" w:cs="Times New Roman"/>
        </w:rPr>
        <w:t>*</w:t>
      </w:r>
      <w:r w:rsidRPr="001C1629">
        <w:rPr>
          <w:rFonts w:ascii="Times New Roman" w:hAnsi="Times New Roman" w:cs="Times New Roman"/>
          <w:i/>
          <w:kern w:val="0"/>
        </w:rPr>
        <w:t>P</w:t>
      </w:r>
      <w:r w:rsidRPr="001C1629">
        <w:rPr>
          <w:rFonts w:ascii="Times New Roman" w:hAnsi="Times New Roman" w:cs="Times New Roman"/>
          <w:kern w:val="0"/>
        </w:rPr>
        <w:t xml:space="preserve"> &lt; 0.05 was considered significant.</w:t>
      </w:r>
    </w:p>
    <w:p w14:paraId="371F9AEF" w14:textId="317C51C0" w:rsidR="00EE1ED9" w:rsidRDefault="00EE1ED9" w:rsidP="00EE1ED9">
      <w:pPr>
        <w:widowControl/>
        <w:spacing w:line="480" w:lineRule="auto"/>
        <w:rPr>
          <w:rFonts w:ascii="Times New Roman" w:hAnsi="Times New Roman" w:cs="Times New Roman"/>
        </w:rPr>
      </w:pPr>
      <w:r w:rsidRPr="001C1629">
        <w:rPr>
          <w:rFonts w:ascii="Times New Roman" w:hAnsi="Times New Roman" w:cs="Times New Roman"/>
        </w:rPr>
        <w:t xml:space="preserve">Abbreviations: HCC, hepatocellular carcinoma; ALBI, </w:t>
      </w:r>
      <w:r w:rsidRPr="001C1629">
        <w:rPr>
          <w:rFonts w:ascii="Times Roman" w:hAnsi="Times Roman" w:cs="Times Roman"/>
          <w:kern w:val="0"/>
        </w:rPr>
        <w:t>albumin–bilirubin</w:t>
      </w:r>
      <w:r w:rsidRPr="001C1629">
        <w:rPr>
          <w:rFonts w:ascii="Times New Roman" w:hAnsi="Times New Roman" w:cs="Times New Roman"/>
        </w:rPr>
        <w:t xml:space="preserve">; DM, </w:t>
      </w:r>
      <w:r w:rsidRPr="001C1629">
        <w:rPr>
          <w:rFonts w:ascii="Times New Roman" w:eastAsia="MS Mincho" w:hAnsi="Times New Roman" w:cs="Times New Roman"/>
          <w:kern w:val="0"/>
        </w:rPr>
        <w:t>diabetes mellitus</w:t>
      </w:r>
      <w:r w:rsidRPr="001C1629">
        <w:rPr>
          <w:rFonts w:ascii="Times New Roman" w:hAnsi="Times New Roman" w:cs="Times New Roman"/>
        </w:rPr>
        <w:t>; PLT, platelet count.</w:t>
      </w:r>
    </w:p>
    <w:p w14:paraId="0958FF8E" w14:textId="3650A508" w:rsidR="00EE1ED9" w:rsidRDefault="00EE1ED9" w:rsidP="00EE1ED9">
      <w:pPr>
        <w:widowControl/>
        <w:spacing w:line="480" w:lineRule="auto"/>
        <w:rPr>
          <w:rFonts w:ascii="Times New Roman" w:hAnsi="Times New Roman" w:cs="Times New Roman"/>
        </w:rPr>
      </w:pPr>
    </w:p>
    <w:p w14:paraId="4ED7F175" w14:textId="4D56EF44" w:rsidR="00EE1ED9" w:rsidRDefault="00EE1ED9" w:rsidP="00EE1ED9">
      <w:pPr>
        <w:widowControl/>
        <w:spacing w:line="480" w:lineRule="auto"/>
        <w:rPr>
          <w:rFonts w:ascii="Times New Roman" w:hAnsi="Times New Roman" w:cs="Times New Roman"/>
        </w:rPr>
      </w:pPr>
    </w:p>
    <w:p w14:paraId="1B25F4C6" w14:textId="1A2C0714" w:rsidR="00EE1ED9" w:rsidRDefault="00EE1ED9" w:rsidP="00EE1ED9">
      <w:pPr>
        <w:widowControl/>
        <w:spacing w:line="480" w:lineRule="auto"/>
        <w:rPr>
          <w:rFonts w:ascii="Times New Roman" w:hAnsi="Times New Roman" w:cs="Times New Roman"/>
        </w:rPr>
      </w:pPr>
    </w:p>
    <w:p w14:paraId="2618581E" w14:textId="77777777" w:rsidR="00EE1ED9" w:rsidRPr="00EE1ED9" w:rsidRDefault="00EE1ED9" w:rsidP="00EE1ED9">
      <w:pPr>
        <w:widowControl/>
        <w:spacing w:line="480" w:lineRule="auto"/>
        <w:rPr>
          <w:rFonts w:ascii="Times New Roman" w:eastAsia="MS Mincho" w:hAnsi="Times New Roman" w:cs="Times New Roman"/>
          <w:b/>
          <w:kern w:val="0"/>
        </w:rPr>
      </w:pPr>
    </w:p>
    <w:sectPr w:rsidR="00EE1ED9" w:rsidRPr="00EE1ED9" w:rsidSect="00A22F6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2"/>
  </w:docVars>
  <w:rsids>
    <w:rsidRoot w:val="000A579E"/>
    <w:rsid w:val="0000134D"/>
    <w:rsid w:val="00056E04"/>
    <w:rsid w:val="00057F56"/>
    <w:rsid w:val="00067B2A"/>
    <w:rsid w:val="000A15C2"/>
    <w:rsid w:val="000A579E"/>
    <w:rsid w:val="000C60B9"/>
    <w:rsid w:val="000E1897"/>
    <w:rsid w:val="001B644B"/>
    <w:rsid w:val="001F6151"/>
    <w:rsid w:val="00277E17"/>
    <w:rsid w:val="0028048F"/>
    <w:rsid w:val="0028104E"/>
    <w:rsid w:val="002A716B"/>
    <w:rsid w:val="00313E20"/>
    <w:rsid w:val="0035483B"/>
    <w:rsid w:val="003F78AE"/>
    <w:rsid w:val="00450FD7"/>
    <w:rsid w:val="004601C2"/>
    <w:rsid w:val="00480156"/>
    <w:rsid w:val="004A5D1A"/>
    <w:rsid w:val="004F1FDB"/>
    <w:rsid w:val="005554E9"/>
    <w:rsid w:val="005724F3"/>
    <w:rsid w:val="0057414E"/>
    <w:rsid w:val="005F003C"/>
    <w:rsid w:val="006249CD"/>
    <w:rsid w:val="006339EE"/>
    <w:rsid w:val="00665958"/>
    <w:rsid w:val="00685F7D"/>
    <w:rsid w:val="006D5BB7"/>
    <w:rsid w:val="006E16C7"/>
    <w:rsid w:val="00840DC7"/>
    <w:rsid w:val="00850536"/>
    <w:rsid w:val="008B22EA"/>
    <w:rsid w:val="009221C6"/>
    <w:rsid w:val="00942754"/>
    <w:rsid w:val="009939FB"/>
    <w:rsid w:val="009E6630"/>
    <w:rsid w:val="00A021C9"/>
    <w:rsid w:val="00A22F69"/>
    <w:rsid w:val="00A26F19"/>
    <w:rsid w:val="00A928BD"/>
    <w:rsid w:val="00AC3C4F"/>
    <w:rsid w:val="00B07FE9"/>
    <w:rsid w:val="00B12989"/>
    <w:rsid w:val="00B43729"/>
    <w:rsid w:val="00B53F34"/>
    <w:rsid w:val="00BA7AE5"/>
    <w:rsid w:val="00BF632E"/>
    <w:rsid w:val="00BF6A0E"/>
    <w:rsid w:val="00C04410"/>
    <w:rsid w:val="00CE6CB4"/>
    <w:rsid w:val="00CF5EA6"/>
    <w:rsid w:val="00CF6C59"/>
    <w:rsid w:val="00D11A49"/>
    <w:rsid w:val="00D66EED"/>
    <w:rsid w:val="00D67408"/>
    <w:rsid w:val="00D726F5"/>
    <w:rsid w:val="00DD1860"/>
    <w:rsid w:val="00DF6E14"/>
    <w:rsid w:val="00E06BE3"/>
    <w:rsid w:val="00E36ADC"/>
    <w:rsid w:val="00E47AF0"/>
    <w:rsid w:val="00E56B80"/>
    <w:rsid w:val="00E8154A"/>
    <w:rsid w:val="00EA1432"/>
    <w:rsid w:val="00EE1ED9"/>
    <w:rsid w:val="00F677DC"/>
    <w:rsid w:val="00FA2328"/>
    <w:rsid w:val="00FB4860"/>
    <w:rsid w:val="00FD3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C698A4"/>
  <w15:docId w15:val="{EDB44EA8-1F45-42FC-9089-F1F5F2BF8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79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579E"/>
    <w:pPr>
      <w:widowControl/>
      <w:spacing w:before="100" w:beforeAutospacing="1" w:after="100" w:afterAutospacing="1"/>
      <w:jc w:val="left"/>
    </w:pPr>
    <w:rPr>
      <w:rFonts w:ascii="MS Mincho" w:eastAsia="MS Mincho" w:hAnsi="MS Mincho" w:cs="Times New Roman"/>
      <w:kern w:val="0"/>
      <w:sz w:val="20"/>
      <w:szCs w:val="20"/>
    </w:rPr>
  </w:style>
  <w:style w:type="table" w:styleId="TableGrid">
    <w:name w:val="Table Grid"/>
    <w:basedOn w:val="TableNormal"/>
    <w:uiPriority w:val="59"/>
    <w:rsid w:val="000A57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1C6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1C6"/>
    <w:rPr>
      <w:rFonts w:ascii="MS Mincho" w:eastAsia="MS Mincho"/>
      <w:sz w:val="18"/>
      <w:szCs w:val="18"/>
    </w:rPr>
  </w:style>
  <w:style w:type="paragraph" w:styleId="Revision">
    <w:name w:val="Revision"/>
    <w:hidden/>
    <w:uiPriority w:val="99"/>
    <w:semiHidden/>
    <w:rsid w:val="00A021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部 和道</dc:creator>
  <cp:keywords/>
  <dc:description/>
  <cp:lastModifiedBy>chn off31</cp:lastModifiedBy>
  <cp:revision>6</cp:revision>
  <dcterms:created xsi:type="dcterms:W3CDTF">2020-10-24T05:00:00Z</dcterms:created>
  <dcterms:modified xsi:type="dcterms:W3CDTF">2020-11-29T01:25:00Z</dcterms:modified>
</cp:coreProperties>
</file>